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F3C" w:rsidRPr="005238B8" w:rsidRDefault="00FE01C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dditional file 5</w:t>
      </w:r>
      <w:r w:rsidR="00732FAE" w:rsidRPr="005238B8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. </w:t>
      </w:r>
      <w:r w:rsidR="00732FAE" w:rsidRPr="005238B8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Genome annotation for </w:t>
      </w:r>
      <w:r w:rsidR="00732FAE" w:rsidRPr="005238B8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Ophryotrocha labronica</w:t>
      </w:r>
      <w:r w:rsidR="00732FAE" w:rsidRPr="005238B8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a"/>
        <w:tblW w:w="901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2"/>
        <w:gridCol w:w="1156"/>
        <w:gridCol w:w="930"/>
        <w:gridCol w:w="855"/>
        <w:gridCol w:w="1128"/>
        <w:gridCol w:w="1128"/>
        <w:gridCol w:w="1128"/>
        <w:gridCol w:w="1128"/>
      </w:tblGrid>
      <w:tr w:rsidR="00C81F3C" w:rsidRPr="00732FAE" w:rsidTr="005238B8">
        <w:trPr>
          <w:trHeight w:val="300"/>
        </w:trPr>
        <w:tc>
          <w:tcPr>
            <w:tcW w:w="9012" w:type="dxa"/>
            <w:gridSpan w:val="8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b/>
                <w:i/>
                <w:color w:val="222222"/>
                <w:sz w:val="20"/>
                <w:szCs w:val="20"/>
              </w:rPr>
              <w:t>Ophryotrocha labronica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ame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art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op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rand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Len</w:t>
            </w:r>
            <w:bookmarkStart w:id="0" w:name="_GoBack"/>
            <w:bookmarkEnd w:id="0"/>
            <w:r w:rsidRPr="00732FA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gth</w:t>
            </w:r>
            <w:proofErr w:type="spellEnd"/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ovl</w:t>
            </w:r>
            <w:proofErr w:type="spellEnd"/>
            <w:r w:rsidRPr="00732FA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/</w:t>
            </w:r>
            <w:proofErr w:type="spellStart"/>
            <w:r w:rsidRPr="00732FA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Codons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Anticodon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Phe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1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75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AA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Thr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80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45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T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2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4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86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4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Trp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85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50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A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p8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54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12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3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1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295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8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Gln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30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366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G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6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367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816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4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819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949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3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p6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960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655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9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rg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658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717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G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His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718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780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5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781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48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6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Ser1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47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04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T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2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06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471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6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4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1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429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024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9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T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Cys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035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093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CA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sn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094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155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T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4l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150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455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0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T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4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449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771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2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Ser2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770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827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A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la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828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890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C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Met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889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952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T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rnS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950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697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4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Gly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69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754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C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Val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758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813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C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Pro?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sz w:val="20"/>
                <w:szCs w:val="20"/>
              </w:rPr>
              <w:t>11956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sz w:val="20"/>
                <w:szCs w:val="20"/>
              </w:rPr>
              <w:t>12014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0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C?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rnL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814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877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Tyr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878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937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A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Leu1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937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997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G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Leu2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00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067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4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A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1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026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979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5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T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tRNA</w:t>
            </w:r>
            <w:proofErr w:type="spellEnd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Lys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982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046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T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Ile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045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106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AT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3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080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454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7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Glu</w:t>
            </w:r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458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521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C</w:t>
            </w:r>
          </w:p>
        </w:tc>
      </w:tr>
      <w:tr w:rsidR="00C81F3C" w:rsidRPr="00732FAE" w:rsidTr="005238B8">
        <w:trPr>
          <w:trHeight w:val="300"/>
        </w:trPr>
        <w:tc>
          <w:tcPr>
            <w:tcW w:w="15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sp</w:t>
            </w:r>
            <w:proofErr w:type="spellEnd"/>
          </w:p>
        </w:tc>
        <w:tc>
          <w:tcPr>
            <w:tcW w:w="11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522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582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C</w:t>
            </w:r>
          </w:p>
        </w:tc>
      </w:tr>
      <w:tr w:rsidR="00C81F3C" w:rsidRPr="00732FAE" w:rsidTr="005238B8">
        <w:trPr>
          <w:trHeight w:val="320"/>
        </w:trPr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spellStart"/>
            <w:r w:rsidRPr="00732FAE">
              <w:rPr>
                <w:rFonts w:ascii="Times New Roman" w:eastAsia="Times New Roman" w:hAnsi="Times New Roman" w:cs="Times New Roman"/>
                <w:sz w:val="20"/>
                <w:szCs w:val="20"/>
              </w:rPr>
              <w:t>coding</w:t>
            </w:r>
            <w:proofErr w:type="spellEnd"/>
            <w:r w:rsidRPr="00732F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2FAE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sz w:val="20"/>
                <w:szCs w:val="20"/>
              </w:rPr>
              <w:t>14582</w:t>
            </w: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sz w:val="20"/>
                <w:szCs w:val="20"/>
              </w:rPr>
              <w:t>15981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732F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F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99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81F3C" w:rsidRPr="00732FAE" w:rsidRDefault="00C81F3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81F3C" w:rsidRPr="00732FAE" w:rsidRDefault="00732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proofErr w:type="spellStart"/>
      <w:proofErr w:type="gramStart"/>
      <w:r w:rsidRPr="00732FAE">
        <w:rPr>
          <w:rFonts w:ascii="Times New Roman" w:eastAsia="Times New Roman" w:hAnsi="Times New Roman" w:cs="Times New Roman"/>
          <w:sz w:val="20"/>
          <w:szCs w:val="20"/>
          <w:lang w:val="en-CA"/>
        </w:rPr>
        <w:t>ovl</w:t>
      </w:r>
      <w:proofErr w:type="spellEnd"/>
      <w:proofErr w:type="gramEnd"/>
      <w:r w:rsidRPr="00732FAE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= overlapping region, </w:t>
      </w:r>
      <w:proofErr w:type="spellStart"/>
      <w:r w:rsidRPr="00732FAE">
        <w:rPr>
          <w:rFonts w:ascii="Times New Roman" w:eastAsia="Times New Roman" w:hAnsi="Times New Roman" w:cs="Times New Roman"/>
          <w:sz w:val="20"/>
          <w:szCs w:val="20"/>
          <w:lang w:val="en-CA"/>
        </w:rPr>
        <w:t>nc</w:t>
      </w:r>
      <w:proofErr w:type="spellEnd"/>
      <w:r w:rsidRPr="00732FAE">
        <w:rPr>
          <w:rFonts w:ascii="Times New Roman" w:eastAsia="Times New Roman" w:hAnsi="Times New Roman" w:cs="Times New Roman"/>
          <w:sz w:val="20"/>
          <w:szCs w:val="20"/>
          <w:lang w:val="en-CA"/>
        </w:rPr>
        <w:t>=non-coding region</w:t>
      </w:r>
    </w:p>
    <w:sectPr w:rsidR="00C81F3C" w:rsidRPr="00732FA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F3C"/>
    <w:rsid w:val="000D06C3"/>
    <w:rsid w:val="0029739B"/>
    <w:rsid w:val="005238B8"/>
    <w:rsid w:val="00531B54"/>
    <w:rsid w:val="00732FAE"/>
    <w:rsid w:val="00A13735"/>
    <w:rsid w:val="00C81F3C"/>
    <w:rsid w:val="00FE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B81278E-A073-4183-A6A0-7B3372042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38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38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loria</dc:creator>
  <cp:lastModifiedBy>Massamba</cp:lastModifiedBy>
  <cp:revision>7</cp:revision>
  <dcterms:created xsi:type="dcterms:W3CDTF">2019-06-28T02:41:00Z</dcterms:created>
  <dcterms:modified xsi:type="dcterms:W3CDTF">2019-10-16T01:47:00Z</dcterms:modified>
</cp:coreProperties>
</file>